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06C0D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6"/>
        <w:ind w:left="0"/>
        <w:textAlignment w:val="auto"/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</w:pPr>
      <w:r>
        <w:rPr>
          <w:rFonts w:hint="default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 xml:space="preserve">Table </w:t>
      </w:r>
      <w:r>
        <w:rPr>
          <w:rFonts w:hint="eastAsia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>S</w:t>
      </w:r>
      <w:r>
        <w:rPr>
          <w:rFonts w:hint="default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>2</w:t>
      </w:r>
      <w:r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 xml:space="preserve">. The relationship between </w:t>
      </w:r>
      <w:r>
        <w:rPr>
          <w:rFonts w:hint="eastAsia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 xml:space="preserve">NPC </w:t>
      </w:r>
      <w:r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>stage and gene methylation.</w:t>
      </w:r>
    </w:p>
    <w:tbl>
      <w:tblPr>
        <w:tblStyle w:val="2"/>
        <w:tblpPr w:leftFromText="180" w:rightFromText="180" w:vertAnchor="text" w:horzAnchor="page" w:tblpX="935" w:tblpY="76"/>
        <w:tblOverlap w:val="never"/>
        <w:tblW w:w="1028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793"/>
        <w:gridCol w:w="2794"/>
        <w:gridCol w:w="1300"/>
      </w:tblGrid>
      <w:tr w14:paraId="5D925A55">
        <w:trPr>
          <w:trHeight w:val="340" w:hRule="atLeast"/>
        </w:trPr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C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Characteristics</w:t>
            </w:r>
          </w:p>
        </w:tc>
        <w:tc>
          <w:tcPr>
            <w:tcW w:w="688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B87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ubjects</w:t>
            </w:r>
          </w:p>
        </w:tc>
      </w:tr>
      <w:tr w14:paraId="0686AD1B"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011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No.(%)/Median(Range)</w:t>
            </w:r>
          </w:p>
        </w:tc>
        <w:tc>
          <w:tcPr>
            <w:tcW w:w="2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A8C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eastAsia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tage I</w:t>
            </w: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II </w:t>
            </w: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untreated NPC (n=50)</w:t>
            </w:r>
          </w:p>
        </w:tc>
        <w:tc>
          <w:tcPr>
            <w:tcW w:w="2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44C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eastAsia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tage III-IV</w:t>
            </w: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hint="eastAsia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untreated NPC (n=35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A74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 w:val="0"/>
                <w:i/>
                <w:i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Palatino Linotype" w:hAnsi="Palatino Linotype" w:eastAsia="Times New Roman" w:cs="Times New Roman"/>
                <w:b/>
                <w:bCs w:val="0"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 w14:paraId="40E86268"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C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PTIN9 methylation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C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C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7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14</w:t>
            </w:r>
          </w:p>
        </w:tc>
      </w:tr>
      <w:tr w14:paraId="3AE1184B">
        <w:trPr>
          <w:trHeight w:val="32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9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No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A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2E87">
            <w:pPr>
              <w:keepNext w:val="0"/>
              <w:keepLines w:val="0"/>
              <w:widowControl/>
              <w:suppressLineNumbers w:val="0"/>
              <w:tabs>
                <w:tab w:val="center" w:pos="1289"/>
              </w:tabs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D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5A09B615">
        <w:trPr>
          <w:trHeight w:val="32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2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Yes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69F2">
            <w:pPr>
              <w:keepNext w:val="0"/>
              <w:keepLines w:val="0"/>
              <w:widowControl/>
              <w:suppressLineNumbers w:val="0"/>
              <w:tabs>
                <w:tab w:val="center" w:pos="1288"/>
              </w:tabs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43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9D69">
            <w:pPr>
              <w:keepNext w:val="0"/>
              <w:keepLines w:val="0"/>
              <w:widowControl/>
              <w:suppressLineNumbers w:val="0"/>
              <w:tabs>
                <w:tab w:val="center" w:pos="1289"/>
              </w:tabs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0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4CD0872E">
        <w:trPr>
          <w:trHeight w:val="32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F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RASSF1A methylation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6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8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6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760E6F31">
        <w:trPr>
          <w:trHeight w:val="32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5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No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3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0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0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2EAAA036">
        <w:trPr>
          <w:trHeight w:val="32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5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Yes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5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4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8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5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D0B6EF0">
        <w:trPr>
          <w:trHeight w:val="32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8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4C6 methylation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9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4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7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222</w:t>
            </w:r>
          </w:p>
        </w:tc>
      </w:tr>
      <w:tr w14:paraId="626E71FF">
        <w:trPr>
          <w:trHeight w:val="32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4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No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E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17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6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A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25FA8E4">
        <w:trPr>
          <w:trHeight w:val="32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C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Yes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3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A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1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2406F7F5">
        <w:trPr>
          <w:trHeight w:val="32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6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PTIN9 methylation score (median (IQR)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D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35 (4.58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F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2 (3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8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83</w:t>
            </w:r>
          </w:p>
        </w:tc>
      </w:tr>
      <w:tr w14:paraId="7F0847C2">
        <w:trPr>
          <w:trHeight w:val="32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3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RASSF1A methylation score (median (IQR)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E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1 (3.91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0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12 (3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A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51</w:t>
            </w:r>
          </w:p>
        </w:tc>
      </w:tr>
      <w:tr w14:paraId="31DE7D24">
        <w:trPr>
          <w:trHeight w:val="320" w:hRule="atLeast"/>
        </w:trPr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B82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H4C6 methylation score </w:t>
            </w:r>
          </w:p>
          <w:p w14:paraId="3D409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(median (IQR))</w:t>
            </w:r>
          </w:p>
        </w:tc>
        <w:tc>
          <w:tcPr>
            <w:tcW w:w="2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EF7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2 (0.21)</w:t>
            </w:r>
          </w:p>
        </w:tc>
        <w:tc>
          <w:tcPr>
            <w:tcW w:w="2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2CB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13 (1.12)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CBB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033</w:t>
            </w:r>
          </w:p>
        </w:tc>
      </w:tr>
    </w:tbl>
    <w:p w14:paraId="46500578">
      <w:pPr>
        <w:rPr>
          <w:highlight w:val="none"/>
        </w:rPr>
      </w:pPr>
    </w:p>
    <w:p w14:paraId="39E50466"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yNDczMTFjMzBlMDQzYWMyZTc5M2QyOTljZDhiN2YifQ=="/>
  </w:docVars>
  <w:rsids>
    <w:rsidRoot w:val="974F1391"/>
    <w:rsid w:val="0FFC9999"/>
    <w:rsid w:val="27AE0196"/>
    <w:rsid w:val="2AF5EA77"/>
    <w:rsid w:val="3E554CB5"/>
    <w:rsid w:val="3ED6963C"/>
    <w:rsid w:val="3EDF3F4A"/>
    <w:rsid w:val="4FABA2E0"/>
    <w:rsid w:val="56F59C63"/>
    <w:rsid w:val="5F6EA747"/>
    <w:rsid w:val="5FDE9B18"/>
    <w:rsid w:val="6EF6F39F"/>
    <w:rsid w:val="6F7C666F"/>
    <w:rsid w:val="6FE6C578"/>
    <w:rsid w:val="76A56E81"/>
    <w:rsid w:val="797F4C1C"/>
    <w:rsid w:val="798F2BD2"/>
    <w:rsid w:val="7BDFFC2A"/>
    <w:rsid w:val="7C9E91BD"/>
    <w:rsid w:val="7DF3FA55"/>
    <w:rsid w:val="7DF6B044"/>
    <w:rsid w:val="7EFEC70E"/>
    <w:rsid w:val="7F77923F"/>
    <w:rsid w:val="7FF35CA5"/>
    <w:rsid w:val="7FF7FC41"/>
    <w:rsid w:val="7FFE1F81"/>
    <w:rsid w:val="88DF25D8"/>
    <w:rsid w:val="96EDD59E"/>
    <w:rsid w:val="974F1391"/>
    <w:rsid w:val="AE87BACC"/>
    <w:rsid w:val="BED8BF8C"/>
    <w:rsid w:val="CEBD9872"/>
    <w:rsid w:val="CFD73F01"/>
    <w:rsid w:val="D297B380"/>
    <w:rsid w:val="D8FF38B8"/>
    <w:rsid w:val="DEFFEBA8"/>
    <w:rsid w:val="E7C1F694"/>
    <w:rsid w:val="E7DFD82D"/>
    <w:rsid w:val="EBFFC75D"/>
    <w:rsid w:val="ED5F47DF"/>
    <w:rsid w:val="EF3AFDD5"/>
    <w:rsid w:val="EFEDF075"/>
    <w:rsid w:val="F47F8101"/>
    <w:rsid w:val="F7EFDD31"/>
    <w:rsid w:val="FB6D83DA"/>
    <w:rsid w:val="FD75F633"/>
    <w:rsid w:val="FDBB2EF0"/>
    <w:rsid w:val="FE7FC865"/>
    <w:rsid w:val="FF5DF503"/>
    <w:rsid w:val="FF7ECE52"/>
    <w:rsid w:val="FFB73D80"/>
    <w:rsid w:val="FFCFACE0"/>
    <w:rsid w:val="FFEFDB3D"/>
    <w:rsid w:val="FFF6B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1:01:00Z</dcterms:created>
  <dc:creator>QinZihan</dc:creator>
  <cp:lastModifiedBy>QinZihan</cp:lastModifiedBy>
  <dcterms:modified xsi:type="dcterms:W3CDTF">2025-05-08T21:2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770B082B957603CED99F1C6898970C4C_43</vt:lpwstr>
  </property>
</Properties>
</file>